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C6389" w14:textId="77777777" w:rsidR="008862CB" w:rsidRPr="008862CB" w:rsidRDefault="008862CB" w:rsidP="008862CB">
      <w:pPr>
        <w:spacing w:line="24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8862CB">
        <w:rPr>
          <w:rFonts w:ascii="Calibri" w:eastAsia="Calibri" w:hAnsi="Calibri" w:cs="Calibri"/>
          <w:sz w:val="24"/>
          <w:szCs w:val="24"/>
          <w:lang w:val="en-GB"/>
        </w:rPr>
        <w:t>Additional file 2: Characteristics of included participants from the school employee, student, and parent group.</w:t>
      </w:r>
    </w:p>
    <w:tbl>
      <w:tblPr>
        <w:tblStyle w:val="TableGrid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651"/>
        <w:gridCol w:w="1885"/>
        <w:gridCol w:w="2115"/>
      </w:tblGrid>
      <w:tr w:rsidR="008862CB" w:rsidRPr="008862CB" w14:paraId="606F6C15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32C41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bookmarkStart w:id="0" w:name="_Hlk103589559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C576E9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ample group</w:t>
            </w:r>
          </w:p>
        </w:tc>
      </w:tr>
      <w:tr w:rsidR="008862CB" w:rsidRPr="008862CB" w14:paraId="3A4EB3BA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925E9C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45F9C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chool employees, N=3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4D4D0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tudents (upper-secondary), N=1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35140B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Parents (primary and lower-secondary), N=3021</w:t>
            </w:r>
          </w:p>
        </w:tc>
      </w:tr>
      <w:tr w:rsidR="008862CB" w:rsidRPr="008862CB" w14:paraId="3039ECE4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1B637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85F67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0E356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E29E4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8862CB" w:rsidRPr="008862CB" w14:paraId="70FA194A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1B13C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90C70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66 (7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EDCA9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50 (6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40D2B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235 (74%)</w:t>
            </w:r>
          </w:p>
        </w:tc>
      </w:tr>
      <w:tr w:rsidR="008862CB" w:rsidRPr="008862CB" w14:paraId="3746A4D0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910A9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10914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0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E40A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70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A07B5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55 (25%)</w:t>
            </w:r>
          </w:p>
        </w:tc>
      </w:tr>
      <w:tr w:rsidR="008862CB" w:rsidRPr="008862CB" w14:paraId="2CBC6EBC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D955B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79D12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1B3A6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0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C7BC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1%)</w:t>
            </w:r>
          </w:p>
        </w:tc>
      </w:tr>
      <w:tr w:rsidR="008862CB" w:rsidRPr="008862CB" w14:paraId="51DC029A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EA4D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Median 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97B2A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6E960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F007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6</w:t>
            </w:r>
          </w:p>
        </w:tc>
      </w:tr>
      <w:tr w:rsidR="008862CB" w:rsidRPr="008862CB" w14:paraId="37DB8D9A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A16B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choo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46AE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985FD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5F7AD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8862CB" w:rsidRPr="008862CB" w14:paraId="53076556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41A0B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Primary school 1-4</w:t>
            </w:r>
          </w:p>
          <w:p w14:paraId="6FF814AD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Primary school 5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E1448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CC322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13F6B2F1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B74E1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02 (33%)</w:t>
            </w:r>
          </w:p>
          <w:p w14:paraId="55FFD7D2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52 (22%)</w:t>
            </w:r>
          </w:p>
        </w:tc>
      </w:tr>
      <w:tr w:rsidR="008862CB" w:rsidRPr="008862CB" w14:paraId="53430A49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76A1C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Lower secondary school 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E9428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69028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52F45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58 (45%)</w:t>
            </w:r>
          </w:p>
        </w:tc>
      </w:tr>
      <w:tr w:rsidR="008862CB" w:rsidRPr="008862CB" w14:paraId="659D26D4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7068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Upper 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B1B93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DAF6A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F6D9E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AD52F0" w:rsidRPr="008862CB" w14:paraId="1D1C993F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78A73" w14:textId="3FB42679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Fir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74C26" w14:textId="77777777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116A3" w14:textId="77777777" w:rsidR="00AD52F0" w:rsidRPr="008862CB" w:rsidRDefault="00AD52F0" w:rsidP="00AD52F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07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E33F8" w14:textId="77777777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AD52F0" w:rsidRPr="008862CB" w14:paraId="525C85EA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FCBF1" w14:textId="7D34B56A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co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FD662" w14:textId="77777777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054EE" w14:textId="77777777" w:rsidR="00AD52F0" w:rsidRPr="008862CB" w:rsidRDefault="00AD52F0" w:rsidP="00AD52F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2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6F472" w14:textId="77777777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AD52F0" w:rsidRPr="008862CB" w14:paraId="59477ED5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A4D4E" w14:textId="6A208BF5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Thir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4875F" w14:textId="77777777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A1FC6" w14:textId="77777777" w:rsidR="00AD52F0" w:rsidRPr="008862CB" w:rsidRDefault="00AD52F0" w:rsidP="00AD52F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5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1EE16" w14:textId="77777777" w:rsidR="00AD52F0" w:rsidRPr="008862CB" w:rsidRDefault="00AD52F0" w:rsidP="00AD52F0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28468068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99E1A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3146E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37049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7A6CB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1%</w:t>
            </w:r>
          </w:p>
        </w:tc>
      </w:tr>
      <w:tr w:rsidR="008862CB" w:rsidRPr="008862CB" w14:paraId="7AC5D6D2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8D446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Degree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447A3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D19A0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CC7B3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8862CB" w:rsidRPr="008862CB" w14:paraId="0AB08412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F2A5B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Preparation for college/universities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8A679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73962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44 (8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1651B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593C83E3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7500D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Vocational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6CE53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62A8E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8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B72B6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029A399E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C7828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A3E17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CF4F7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5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E694A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5C043285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10E14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61180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A2C32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E6C0F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8862CB" w:rsidRPr="008862CB" w14:paraId="44F3FDED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30590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938B4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157F6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85AE6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&lt;1%)</w:t>
            </w:r>
          </w:p>
        </w:tc>
      </w:tr>
      <w:tr w:rsidR="008862CB" w:rsidRPr="008862CB" w14:paraId="343E3157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134CD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imary and lower 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39628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455C5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B4D38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5 (1.5%)</w:t>
            </w:r>
          </w:p>
        </w:tc>
      </w:tr>
      <w:tr w:rsidR="008862CB" w:rsidRPr="008862CB" w14:paraId="4D452CD0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7A1D5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pper secondary or vocational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8504E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D97B4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1A64A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58 (12%)</w:t>
            </w:r>
          </w:p>
        </w:tc>
      </w:tr>
      <w:tr w:rsidR="008862CB" w:rsidRPr="008862CB" w14:paraId="20593F6B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FC9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B8543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41CE7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5A148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5 (5.5%)</w:t>
            </w:r>
          </w:p>
        </w:tc>
      </w:tr>
      <w:tr w:rsidR="008862CB" w:rsidRPr="008862CB" w14:paraId="493BB876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2B3E1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iversity lowest (four years or l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B8793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CB4CB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0B7E5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23 (34%)</w:t>
            </w:r>
          </w:p>
        </w:tc>
      </w:tr>
      <w:tr w:rsidR="008862CB" w:rsidRPr="008862CB" w14:paraId="71D7ACC3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072D8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iversity (four years or m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27221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13587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F5834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97 (46%)</w:t>
            </w:r>
          </w:p>
        </w:tc>
      </w:tr>
      <w:tr w:rsidR="008862CB" w:rsidRPr="008862CB" w14:paraId="0EEDB9FF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A7ED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62F4D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16EB8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6933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31 </w:t>
            </w:r>
          </w:p>
        </w:tc>
      </w:tr>
      <w:tr w:rsidR="008862CB" w:rsidRPr="008862CB" w14:paraId="03DC28C7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537C3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R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922A8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379AC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F91E1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8862CB" w:rsidRPr="008862CB" w14:paraId="7E90863E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50B13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eac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694E5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09 (8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AE97C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C2126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6C79E528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AF7C1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ther student-oriented roles (child welfare workers, physical therapist, social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F6B13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6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B8814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02862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4B6ACF29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91A29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ther (librarians, janito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D4D38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5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82B44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0CC4F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8862CB" w:rsidRPr="008862CB" w14:paraId="1337CE7E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A3747" w14:textId="77777777" w:rsidR="008862CB" w:rsidRPr="008862CB" w:rsidRDefault="008862CB" w:rsidP="008862CB">
            <w:pPr>
              <w:rPr>
                <w:rFonts w:ascii="Calibri" w:eastAsia="Calibri" w:hAnsi="Calibri" w:cs="Calibri"/>
                <w:b/>
                <w:color w:val="FF0000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Country of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78166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C0165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E4347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8862CB" w:rsidRPr="008862CB" w14:paraId="1F8D58A8" w14:textId="77777777" w:rsidTr="00CB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96720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62F09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48 (9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4224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35 (9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118B3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562 (85%)</w:t>
            </w:r>
          </w:p>
        </w:tc>
      </w:tr>
      <w:tr w:rsidR="008862CB" w:rsidRPr="008862CB" w14:paraId="3D1CC4C7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EDF67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oreign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3900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4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092E2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FD8CB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59 (15%)</w:t>
            </w:r>
          </w:p>
        </w:tc>
      </w:tr>
      <w:tr w:rsidR="008862CB" w:rsidRPr="008862CB" w14:paraId="247EB7E5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5E8C0" w14:textId="77777777" w:rsidR="008862CB" w:rsidRPr="008862CB" w:rsidRDefault="008862CB" w:rsidP="008862C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lastRenderedPageBreak/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DB27" w14:textId="77777777" w:rsidR="008862CB" w:rsidRPr="008862CB" w:rsidRDefault="008862CB" w:rsidP="008862CB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 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A3300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33396" w14:textId="77777777" w:rsidR="008862CB" w:rsidRPr="008862CB" w:rsidRDefault="008862CB" w:rsidP="008862CB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8862C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</w:tbl>
    <w:bookmarkEnd w:id="0"/>
    <w:p w14:paraId="2B4EA022" w14:textId="77777777" w:rsidR="000708C9" w:rsidRPr="00BB76D9" w:rsidRDefault="000708C9" w:rsidP="000708C9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BB76D9">
        <w:rPr>
          <w:rFonts w:cstheme="minorHAnsi"/>
          <w:sz w:val="24"/>
          <w:szCs w:val="24"/>
          <w:vertAlign w:val="superscript"/>
          <w:lang w:val="en-GB"/>
        </w:rPr>
        <w:t>*</w:t>
      </w:r>
      <w:r w:rsidRPr="00BB76D9">
        <w:rPr>
          <w:rFonts w:cstheme="minorHAnsi"/>
          <w:sz w:val="24"/>
          <w:szCs w:val="24"/>
          <w:lang w:val="en-GB"/>
        </w:rPr>
        <w:t>More than one response could be selected hence no percentage calculation</w:t>
      </w:r>
    </w:p>
    <w:p w14:paraId="37FEECA5" w14:textId="77777777" w:rsidR="00CE7D87" w:rsidRPr="000708C9" w:rsidRDefault="00CE7D87">
      <w:pPr>
        <w:rPr>
          <w:lang w:val="en-GB"/>
        </w:rPr>
      </w:pPr>
    </w:p>
    <w:sectPr w:rsidR="00CE7D87" w:rsidRPr="00070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D87"/>
    <w:rsid w:val="000708C9"/>
    <w:rsid w:val="008862CB"/>
    <w:rsid w:val="008C56E2"/>
    <w:rsid w:val="00AD52F0"/>
    <w:rsid w:val="00CE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B8AC7"/>
  <w15:chartTrackingRefBased/>
  <w15:docId w15:val="{C73015F5-2075-427D-8F76-48099324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E7D87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E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62CB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D52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5</cp:revision>
  <dcterms:created xsi:type="dcterms:W3CDTF">2023-01-17T09:07:00Z</dcterms:created>
  <dcterms:modified xsi:type="dcterms:W3CDTF">2023-06-21T14:05:00Z</dcterms:modified>
</cp:coreProperties>
</file>